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634" w:hanging="0"/>
        <w:rPr>
          <w:szCs w:val="24"/>
          <w:lang w:val="en-GB"/>
        </w:rPr>
      </w:pPr>
      <w:r>
        <w:rPr>
          <w:b/>
          <w:szCs w:val="24"/>
          <w:lang w:val="en-GB"/>
        </w:rPr>
        <w:t>Additional file 3</w:t>
      </w:r>
      <w:r>
        <w:rPr>
          <w:szCs w:val="24"/>
          <w:lang w:val="en-GB"/>
        </w:rPr>
        <w:t xml:space="preserve"> Species names, distributional codes and migratory status for ancestral state reconstruction analyses of the Mellisugini species used in this study: A = western North America, B = eastern North America, C = eastern Mexico and Central America, D = West Indies, E = South America; M = migratory, S = sedentary (binary character codification).</w:t>
      </w:r>
    </w:p>
    <w:tbl>
      <w:tblPr>
        <w:tblW w:w="53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35"/>
        <w:gridCol w:w="1592"/>
        <w:gridCol w:w="1322"/>
      </w:tblGrid>
      <w:tr>
        <w:trPr>
          <w:trHeight w:val="360" w:hRule="atLeast"/>
        </w:trPr>
        <w:tc>
          <w:tcPr>
            <w:tcW w:w="6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pecies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istribution range</w:t>
            </w:r>
          </w:p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igratory status</w:t>
            </w:r>
          </w:p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r>
          </w:p>
        </w:tc>
      </w:tr>
      <w:tr>
        <w:trPr>
          <w:trHeight w:val="360" w:hRule="atLeast"/>
        </w:trPr>
        <w:tc>
          <w:tcPr>
            <w:tcW w:w="6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rchilochus alexandr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ARA01CHI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B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rchilochus alexandr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184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B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rchilochus alexandr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NCNBCHU1314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B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rchilochus alexandr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NCNBCHU1315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B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rchilochus colubri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ACO02YU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B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rchilochus colubri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ACO03YU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B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rchilochus colubri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ACO04OAX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B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 xml:space="preserve">Archilochus colubris 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O05OAX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B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rchilochus colubri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527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B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tthis elliot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JC27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tthis elliot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JC27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tthis elliot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RAJ17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tthis helois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AHE02VE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tthis helois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AHE03HGO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tthis helois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AHE04PUE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tthis helois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FMNH34321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tthis helois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UNAMOVMP104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amethystin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NMNHb107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bryant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818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evelyn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592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evelyn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5889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evelyn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PM14256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evelyn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PM14257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evelyn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PM14256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lyru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PM14256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lyru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PM14256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lyru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PM14256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lyru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PM14256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lyru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PM14256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mitchelli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219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liphlox mitchelli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3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lucif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DF13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lucif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AL07TLAX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lucif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AL11HGO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lucif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431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lucif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PM14106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pulch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AL02VE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pulch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AP02OAX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pulch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AP03OAX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pulch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AP04OAX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othorax pulch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PUE13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Calypte </w:t>
            </w: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nn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486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ann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NCN1303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ann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NCN131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ann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NCN1314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ann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NCN1314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ann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NCN1315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cost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AC01BC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cost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AC02BC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</w:t>
            </w: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ost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AC03BC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cost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JC2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lypte cost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159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haetocercus bomb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52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haetocercus mulsant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63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KU443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UNAMb59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VER01LEN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VER04XAL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VER23LEN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VER24LEN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VER25LEN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VER26ACT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UC09RL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UC10RL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liz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UC18CH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nicu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DEN14COM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nicu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DEN16COM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nicu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RAJ18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Doricha enicu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YPM1425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 xml:space="preserve">Eulidia yarrellii 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WV0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Mellisuga minim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8360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Mellisuga minim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836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Mellisuga minim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TRIJAMM1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Microstilbon burmeister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ZMC11483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Myrmia micru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523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Myrtis fanny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NSB359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Rhodopis vesp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JOSE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Rhodopis vesp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427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arden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529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arden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5291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arden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529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arden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BM1830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calliop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685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calliop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377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calliop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627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calliop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7013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calliop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7582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calliop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8218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flammu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62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flammu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979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flammu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984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flammu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988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flammu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824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flammu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825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flammu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826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 xml:space="preserve">Selasphorus flammula 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LSUMZB2826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flammu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83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flammu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995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HIS19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HIS19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HIS20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HIS2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CORO1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 xml:space="preserve">Selasphorus platycercus 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LSUMNSB2342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WRS11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WRS11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WRS1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WRS11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TLAX2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platycer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TLAX20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ruf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958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ruf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8019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ruf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RU01HGO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ruf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RU02HGO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ruf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RU03HGO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ruf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RU04TLAX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ruf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RU05TLAX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ruf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SRU06TLAX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asin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3398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asin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4311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asin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4311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asin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8004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 xml:space="preserve">Selasphorus sasin 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VZ18063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asin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820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asin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8207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asin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8218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asin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VZ18355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Selasphorus scintil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626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Thaumastura co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427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Thaumastura cor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MSBBird330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Tilmatura duponti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KU818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Tilmatura duponti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PD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Lamprolaima rham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20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Eugenes fulgen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829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Panterpe insigni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626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Heliomaster constanti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UWBM6918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Heliomaster longirostri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826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Heliomaster squamos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FMNH3928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Heliomaster furcifer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670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Lampornis amethystin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FMHN34321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Lampornis calolaem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816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Lampornis castaneoventri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825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Lampornis calolaemus cinereicaud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979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Lampornis clemenci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011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Lampornis hemileuc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60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Lampornis sybillae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UWBM5615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Lampornis viridipallen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926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ynanthus sordid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20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ynanthus sordid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200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hlorostilbon ricordi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ANSP557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hlorostilbon swainsoni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AMNHNKK101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hlorostilbon maugae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152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ynanthus latirostri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333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hrolostilbon caniveti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UWBM6903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Hylocharis leucoti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20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Campylopterus rufu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FMNH4340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beillia abeillei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220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nthocephala floriceps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JVLPi125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mazilia cyanocepha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LSUMZB1926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mazilia beryllin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FMNH39421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mazilia rutil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UWBM560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6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i/>
                <w:color w:val="000000"/>
                <w:szCs w:val="24"/>
                <w:lang w:val="en-GB" w:eastAsia="es-MX"/>
              </w:rPr>
              <w:t>Amazilia candida</w:t>
            </w: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 xml:space="preserve"> UNAMPUE102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AC</w:t>
            </w:r>
          </w:p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</w:t>
            </w:r>
          </w:p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r>
          </w:p>
        </w:tc>
      </w:tr>
    </w:tbl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ind w:right="-720" w:hanging="91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ind w:right="-720" w:hanging="91"/>
        <w:rPr>
          <w:szCs w:val="24"/>
          <w:lang w:val="en-GB"/>
        </w:rPr>
      </w:pPr>
      <w:r>
        <w:rPr>
          <w:rFonts w:cs="Times"/>
          <w:szCs w:val="24"/>
          <w:lang w:val="en-GB"/>
        </w:rPr>
        <w:t xml:space="preserve"> </w:t>
      </w:r>
    </w:p>
    <w:p>
      <w:pPr>
        <w:pStyle w:val="Normal"/>
        <w:ind w:right="-720" w:hanging="0"/>
        <w:rPr>
          <w:szCs w:val="24"/>
          <w:lang w:val="en-GB"/>
        </w:rPr>
      </w:pPr>
      <w:r>
        <w:rPr>
          <w:szCs w:val="24"/>
          <w:lang w:val="en-GB"/>
        </w:rPr>
      </w:r>
    </w:p>
    <w:sectPr>
      <w:headerReference w:type="default" r:id="rId2"/>
      <w:type w:val="nextPage"/>
      <w:pgSz w:w="12240" w:h="15840"/>
      <w:pgMar w:left="1800" w:right="1714" w:gutter="0" w:header="720" w:top="1440" w:footer="0" w:bottom="1440"/>
      <w:pgNumType w:start="4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sz w:val="32"/>
      <w:lang w:val="en-US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ind w:right="-720" w:hanging="0"/>
      <w:jc w:val="center"/>
    </w:pPr>
    <w:rPr>
      <w:sz w:val="32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04:14:00Z</dcterms:created>
  <dc:creator>Juan Francisco Ornelas</dc:creator>
  <dc:description/>
  <cp:keywords/>
  <dc:language>en-US</dc:language>
  <cp:lastModifiedBy>PsiHacanthus5</cp:lastModifiedBy>
  <cp:lastPrinted>2012-09-29T14:38:00Z</cp:lastPrinted>
  <dcterms:modified xsi:type="dcterms:W3CDTF">2016-12-20T17:42:00Z</dcterms:modified>
  <cp:revision>13</cp:revision>
  <dc:subject/>
  <dc:title>APPENDIX</dc:title>
</cp:coreProperties>
</file>